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3A31B" w14:textId="77777777" w:rsidR="002E1B43" w:rsidRPr="00A643DB" w:rsidRDefault="002E1B43" w:rsidP="002E1B43">
      <w:pPr>
        <w:jc w:val="both"/>
        <w:rPr>
          <w:b/>
          <w:bCs/>
        </w:rPr>
      </w:pPr>
      <w:r w:rsidRPr="00A643DB">
        <w:rPr>
          <w:b/>
          <w:bCs/>
          <w:lang w:val="en-IN"/>
        </w:rPr>
        <w:t>Supplementary</w:t>
      </w:r>
      <w:r w:rsidRPr="00A643DB">
        <w:rPr>
          <w:b/>
          <w:bCs/>
        </w:rPr>
        <w:t xml:space="preserve"> Table 1. Analysis of variance for yield and its contributing trai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7"/>
        <w:gridCol w:w="1462"/>
        <w:gridCol w:w="1316"/>
        <w:gridCol w:w="1206"/>
        <w:gridCol w:w="1426"/>
        <w:gridCol w:w="1316"/>
        <w:gridCol w:w="1207"/>
      </w:tblGrid>
      <w:tr w:rsidR="002E1B43" w:rsidRPr="00843573" w14:paraId="6E18D240" w14:textId="77777777" w:rsidTr="009A6E54">
        <w:trPr>
          <w:trHeight w:val="1035"/>
        </w:trPr>
        <w:tc>
          <w:tcPr>
            <w:tcW w:w="7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5178E" w14:textId="77777777" w:rsidR="002E1B43" w:rsidRPr="00843573" w:rsidRDefault="002E1B43" w:rsidP="009A6E54">
            <w:pP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Source</w:t>
            </w:r>
          </w:p>
        </w:tc>
        <w:tc>
          <w:tcPr>
            <w:tcW w:w="7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566C5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Varieties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478A5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Year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52D0E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Varieties</w:t>
            </w: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 xml:space="preserve"> ×</w:t>
            </w: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 xml:space="preserve"> </w:t>
            </w: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year</w:t>
            </w: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E4721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Breeding period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B9D0C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Breeding Period × Year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4A9F4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Genotypes within breeding period</w:t>
            </w:r>
          </w:p>
        </w:tc>
      </w:tr>
      <w:tr w:rsidR="002E1B43" w:rsidRPr="00843573" w14:paraId="21F9FF75" w14:textId="77777777" w:rsidTr="009A6E54">
        <w:trPr>
          <w:trHeight w:val="315"/>
        </w:trPr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6CE92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DF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F917A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1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CD861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5B9AA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3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0599E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AD858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1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A688F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7</w:t>
            </w:r>
          </w:p>
        </w:tc>
      </w:tr>
      <w:tr w:rsidR="002E1B43" w:rsidRPr="00843573" w14:paraId="0B012147" w14:textId="77777777" w:rsidTr="009A6E54">
        <w:trPr>
          <w:trHeight w:val="525"/>
        </w:trPr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9E640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DH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2E84F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62.2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70E59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911.1***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E1253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8.7**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1B126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267.3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5E514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22E26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72.13</w:t>
            </w:r>
          </w:p>
        </w:tc>
      </w:tr>
      <w:tr w:rsidR="002E1B43" w:rsidRPr="00843573" w14:paraId="765E504F" w14:textId="77777777" w:rsidTr="009A6E54">
        <w:trPr>
          <w:trHeight w:val="525"/>
        </w:trPr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6607B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DM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037AA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86.68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4143A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56.53***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8D9FF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3.15**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FFF2D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254.67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D3EC9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23.3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E6BE7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28.4***</w:t>
            </w:r>
          </w:p>
        </w:tc>
      </w:tr>
      <w:tr w:rsidR="002E1B43" w:rsidRPr="00843573" w14:paraId="70CFD1D1" w14:textId="77777777" w:rsidTr="009A6E54">
        <w:trPr>
          <w:trHeight w:val="525"/>
        </w:trPr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BED46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PH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A5298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852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F8BF3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32.6**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8D758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35.7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A44A8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761.5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893E9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59.6**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F11EE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72.5*</w:t>
            </w:r>
          </w:p>
        </w:tc>
      </w:tr>
      <w:tr w:rsidR="002E1B43" w:rsidRPr="00843573" w14:paraId="318BEC62" w14:textId="77777777" w:rsidTr="009A6E54">
        <w:trPr>
          <w:trHeight w:val="525"/>
        </w:trPr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13084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CL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F1FE0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0.795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6D22F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0.022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A07A7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0.2706**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45C73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.4037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B65E6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0.471***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0CBEB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0.2686**</w:t>
            </w:r>
          </w:p>
        </w:tc>
      </w:tr>
      <w:tr w:rsidR="002E1B43" w:rsidRPr="00843573" w14:paraId="0EED85AE" w14:textId="77777777" w:rsidTr="009A6E54">
        <w:trPr>
          <w:trHeight w:val="525"/>
        </w:trPr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848BC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Tillers per plant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B4C08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3762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0B2C8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40256***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7A7BB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342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A7B31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2025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4BA80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5186*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3A715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5251</w:t>
            </w:r>
          </w:p>
        </w:tc>
      </w:tr>
      <w:tr w:rsidR="002E1B43" w:rsidRPr="00843573" w14:paraId="6AE37B28" w14:textId="77777777" w:rsidTr="009A6E54">
        <w:trPr>
          <w:trHeight w:val="495"/>
        </w:trPr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E2EC4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Biomas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4E4C8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2288677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97C63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3616119*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5B07E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2201276*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0930A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22981347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5A220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3753850***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98801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3123532</w:t>
            </w:r>
          </w:p>
        </w:tc>
      </w:tr>
      <w:tr w:rsidR="002E1B43" w:rsidRPr="00843573" w14:paraId="1BF30823" w14:textId="77777777" w:rsidTr="009A6E54">
        <w:trPr>
          <w:trHeight w:val="525"/>
        </w:trPr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8A3D8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SP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2681D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4.224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107CA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4.063*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48F65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2.178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E0CAD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5.903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933C6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2.64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3EE20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2.785</w:t>
            </w:r>
          </w:p>
        </w:tc>
      </w:tr>
      <w:tr w:rsidR="002E1B43" w:rsidRPr="00843573" w14:paraId="161C892A" w14:textId="77777777" w:rsidTr="009A6E54">
        <w:trPr>
          <w:trHeight w:val="525"/>
        </w:trPr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BD744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GP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E4084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332.9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DE89D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29.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18ECC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37*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0180E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471.4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792CC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38.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78169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214.1***</w:t>
            </w:r>
          </w:p>
        </w:tc>
      </w:tr>
      <w:tr w:rsidR="002E1B43" w:rsidRPr="00843573" w14:paraId="7FF96910" w14:textId="77777777" w:rsidTr="009A6E54">
        <w:trPr>
          <w:trHeight w:val="780"/>
        </w:trPr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6D8F0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TGW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D505E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40.75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1168A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92.67***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A97A8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5.6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8D49C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88.8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13093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6.5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15152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99.56***</w:t>
            </w:r>
          </w:p>
        </w:tc>
      </w:tr>
      <w:tr w:rsidR="002E1B43" w:rsidRPr="00843573" w14:paraId="7991FC9A" w14:textId="77777777" w:rsidTr="009A6E54">
        <w:trPr>
          <w:trHeight w:val="525"/>
        </w:trPr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08672" w14:textId="77777777" w:rsidR="002E1B43" w:rsidRPr="00843573" w:rsidRDefault="002E1B43" w:rsidP="009A6E54">
            <w:pPr>
              <w:jc w:val="center"/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Grain Yield</w:t>
            </w:r>
          </w:p>
        </w:tc>
        <w:tc>
          <w:tcPr>
            <w:tcW w:w="7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2922A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5332471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E2B6D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7895094***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4CA18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24234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9B7DB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11315871***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F5528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28284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2981A" w14:textId="77777777" w:rsidR="002E1B43" w:rsidRPr="00843573" w:rsidRDefault="002E1B43" w:rsidP="009A6E54">
            <w:pPr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 w:rsidRPr="00843573">
              <w:rPr>
                <w:color w:val="000000"/>
                <w:sz w:val="22"/>
                <w:szCs w:val="22"/>
                <w:lang w:val="en-IN" w:eastAsia="en-IN"/>
              </w:rPr>
              <w:t>203842</w:t>
            </w:r>
          </w:p>
        </w:tc>
      </w:tr>
    </w:tbl>
    <w:p w14:paraId="70949402" w14:textId="77777777" w:rsidR="002E1B43" w:rsidRDefault="002E1B43" w:rsidP="002E1B43">
      <w:pPr>
        <w:jc w:val="both"/>
        <w:rPr>
          <w:b/>
          <w:bCs/>
        </w:rPr>
      </w:pPr>
    </w:p>
    <w:p w14:paraId="0EFEF881" w14:textId="77777777" w:rsidR="002E1B43" w:rsidRDefault="002E1B43" w:rsidP="002E1B43">
      <w:pPr>
        <w:jc w:val="both"/>
        <w:rPr>
          <w:b/>
          <w:bCs/>
        </w:rPr>
      </w:pPr>
    </w:p>
    <w:p w14:paraId="6690365E" w14:textId="77777777" w:rsidR="002E1B43" w:rsidRPr="002E0431" w:rsidRDefault="002E1B43" w:rsidP="002E1B43">
      <w:pPr>
        <w:jc w:val="both"/>
        <w:rPr>
          <w:b/>
          <w:bCs/>
        </w:rPr>
      </w:pPr>
    </w:p>
    <w:p w14:paraId="45829541" w14:textId="77777777" w:rsidR="002E1B43" w:rsidRDefault="002E1B43" w:rsidP="002E1B43">
      <w:pPr>
        <w:spacing w:after="160" w:line="259" w:lineRule="auto"/>
        <w:rPr>
          <w:lang w:val="en-IN"/>
        </w:rPr>
        <w:sectPr w:rsidR="002E1B43" w:rsidSect="00FF1CC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A4C80A" w14:textId="77777777" w:rsidR="002E1B43" w:rsidRPr="0079548C" w:rsidRDefault="002E1B43" w:rsidP="002E1B43">
      <w:pPr>
        <w:autoSpaceDE w:val="0"/>
        <w:autoSpaceDN w:val="0"/>
        <w:adjustRightInd w:val="0"/>
        <w:spacing w:line="360" w:lineRule="auto"/>
        <w:jc w:val="both"/>
        <w:rPr>
          <w:b/>
          <w:bCs/>
          <w:lang w:val="en-IN"/>
        </w:rPr>
      </w:pPr>
      <w:r w:rsidRPr="00A643DB">
        <w:rPr>
          <w:b/>
          <w:bCs/>
          <w:lang w:val="en-IN"/>
        </w:rPr>
        <w:lastRenderedPageBreak/>
        <w:t>Supplementary</w:t>
      </w:r>
      <w:r w:rsidRPr="00A643DB">
        <w:rPr>
          <w:b/>
          <w:bCs/>
        </w:rPr>
        <w:t xml:space="preserve"> Table 2. </w:t>
      </w:r>
      <w:r w:rsidRPr="00A643DB">
        <w:rPr>
          <w:b/>
          <w:bCs/>
          <w:lang w:val="en-IN"/>
        </w:rPr>
        <w:t>AMMI analysis for grain yield</w:t>
      </w:r>
    </w:p>
    <w:tbl>
      <w:tblPr>
        <w:tblpPr w:leftFromText="180" w:rightFromText="180" w:vertAnchor="page" w:horzAnchor="margin" w:tblpY="213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833"/>
        <w:gridCol w:w="1136"/>
        <w:gridCol w:w="1092"/>
        <w:gridCol w:w="1079"/>
        <w:gridCol w:w="1066"/>
        <w:gridCol w:w="1302"/>
        <w:gridCol w:w="1520"/>
      </w:tblGrid>
      <w:tr w:rsidR="002E1B43" w:rsidRPr="00606A6E" w14:paraId="2744FC24" w14:textId="77777777" w:rsidTr="009A6E54">
        <w:trPr>
          <w:trHeight w:val="432"/>
        </w:trPr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759AF0E9" w14:textId="77777777" w:rsidR="002E1B43" w:rsidRPr="00606A6E" w:rsidRDefault="002E1B43" w:rsidP="009A6E54">
            <w:pPr>
              <w:jc w:val="center"/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  <w:t>Source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4190D36" w14:textId="77777777" w:rsidR="002E1B43" w:rsidRPr="00606A6E" w:rsidRDefault="002E1B43" w:rsidP="009A6E54">
            <w:pPr>
              <w:jc w:val="center"/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  <w:t>Df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01CA01D" w14:textId="77777777" w:rsidR="002E1B43" w:rsidRPr="00606A6E" w:rsidRDefault="002E1B43" w:rsidP="009A6E54">
            <w:pPr>
              <w:jc w:val="center"/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  <w:t xml:space="preserve">Sum </w:t>
            </w:r>
            <w:proofErr w:type="spellStart"/>
            <w:r w:rsidRPr="00606A6E"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  <w:t>Sq</w:t>
            </w:r>
            <w:proofErr w:type="spellEnd"/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5376E06" w14:textId="77777777" w:rsidR="002E1B43" w:rsidRPr="00606A6E" w:rsidRDefault="002E1B43" w:rsidP="009A6E54">
            <w:pPr>
              <w:jc w:val="center"/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  <w:t xml:space="preserve">Mean </w:t>
            </w:r>
            <w:proofErr w:type="spellStart"/>
            <w:r w:rsidRPr="00606A6E"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  <w:t>Sq</w:t>
            </w:r>
            <w:proofErr w:type="spellEnd"/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A84AED3" w14:textId="77777777" w:rsidR="002E1B43" w:rsidRPr="00606A6E" w:rsidRDefault="002E1B43" w:rsidP="009A6E54">
            <w:pPr>
              <w:jc w:val="center"/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  <w:t>F value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F33BBE7" w14:textId="77777777" w:rsidR="002E1B43" w:rsidRPr="00606A6E" w:rsidRDefault="002E1B43" w:rsidP="009A6E54">
            <w:pPr>
              <w:jc w:val="center"/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</w:pPr>
            <w:proofErr w:type="spellStart"/>
            <w:r w:rsidRPr="00606A6E"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  <w:t>Pr</w:t>
            </w:r>
            <w:proofErr w:type="spellEnd"/>
            <w:r w:rsidRPr="00606A6E"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  <w:t>(&gt;F)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EBC7273" w14:textId="77777777" w:rsidR="002E1B43" w:rsidRPr="00606A6E" w:rsidRDefault="002E1B43" w:rsidP="009A6E54">
            <w:pPr>
              <w:jc w:val="center"/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  <w:t>Proportion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E7F5DF9" w14:textId="77777777" w:rsidR="002E1B43" w:rsidRPr="00606A6E" w:rsidRDefault="002E1B43" w:rsidP="009A6E54">
            <w:pPr>
              <w:jc w:val="center"/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b/>
                <w:bCs/>
                <w:color w:val="000000"/>
                <w:sz w:val="23"/>
                <w:szCs w:val="23"/>
                <w:lang w:val="en-IN" w:eastAsia="en-IN" w:bidi="hi-IN"/>
              </w:rPr>
              <w:t>Accumulated</w:t>
            </w:r>
          </w:p>
        </w:tc>
      </w:tr>
      <w:tr w:rsidR="002E1B43" w:rsidRPr="00606A6E" w14:paraId="442F7DAF" w14:textId="77777777" w:rsidTr="009A6E54">
        <w:trPr>
          <w:trHeight w:val="432"/>
        </w:trPr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1C89AD19" w14:textId="77777777" w:rsidR="002E1B43" w:rsidRPr="00606A6E" w:rsidRDefault="002E1B43" w:rsidP="009A6E54">
            <w:pPr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ENV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8C25E83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3B0BDE8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2368528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E72197E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789509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A48B0B1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35.6890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1AF5FCE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2.40E-03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3FFB0BB9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14:paraId="1CFD804B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</w:tr>
      <w:tr w:rsidR="002E1B43" w:rsidRPr="00606A6E" w14:paraId="699BE590" w14:textId="77777777" w:rsidTr="009A6E54">
        <w:trPr>
          <w:trHeight w:val="432"/>
        </w:trPr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6CF58481" w14:textId="77777777" w:rsidR="002E1B43" w:rsidRPr="00606A6E" w:rsidRDefault="002E1B43" w:rsidP="009A6E54">
            <w:pPr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REP (ENV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1E93237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A382A72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884874.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7C10F50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221218.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47536DF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.2341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FC6D571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3.08E-0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59F70E04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14:paraId="75E1919B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</w:tr>
      <w:tr w:rsidR="002E1B43" w:rsidRPr="00606A6E" w14:paraId="3B4BF5E0" w14:textId="77777777" w:rsidTr="009A6E54">
        <w:trPr>
          <w:trHeight w:val="432"/>
        </w:trPr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1CC2A1B4" w14:textId="77777777" w:rsidR="002E1B43" w:rsidRPr="00606A6E" w:rsidRDefault="002E1B43" w:rsidP="009A6E54">
            <w:pPr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GEN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1C22871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0965DC7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6932211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3987654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533247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B0068F4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29.7494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9C73CD3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.70E-19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3B751896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14:paraId="163CF33C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</w:tr>
      <w:tr w:rsidR="002E1B43" w:rsidRPr="00606A6E" w14:paraId="5F74B61F" w14:textId="77777777" w:rsidTr="009A6E54">
        <w:trPr>
          <w:trHeight w:val="432"/>
        </w:trPr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6C246B3D" w14:textId="77777777" w:rsidR="002E1B43" w:rsidRPr="00606A6E" w:rsidRDefault="002E1B43" w:rsidP="009A6E54">
            <w:pPr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GEN:ENV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C32ED55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3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8C7BE8D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945125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1E61DEA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242339.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41642B1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.35199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5097259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.54E-0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2674760F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14:paraId="5CE1D9FD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</w:tr>
      <w:tr w:rsidR="002E1B43" w:rsidRPr="00606A6E" w14:paraId="4D9004C9" w14:textId="77777777" w:rsidTr="009A6E54">
        <w:trPr>
          <w:trHeight w:val="432"/>
        </w:trPr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1B7B9CBB" w14:textId="77777777" w:rsidR="002E1B43" w:rsidRPr="00606A6E" w:rsidRDefault="002E1B43" w:rsidP="009A6E54">
            <w:pPr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PC1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03860C3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DE506D6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555778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6440C19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370519.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B90D214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2.0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DD82F8C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2.72E-0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9A4BF03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58.8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040B5ED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58.8</w:t>
            </w:r>
          </w:p>
        </w:tc>
      </w:tr>
      <w:tr w:rsidR="002E1B43" w:rsidRPr="00606A6E" w14:paraId="04942F63" w14:textId="77777777" w:rsidTr="009A6E54">
        <w:trPr>
          <w:trHeight w:val="432"/>
        </w:trPr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29147BFF" w14:textId="77777777" w:rsidR="002E1B43" w:rsidRPr="00606A6E" w:rsidRDefault="002E1B43" w:rsidP="009A6E54">
            <w:pPr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PC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1E5B9DC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517E6B1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270774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0F9EFDC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20828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F73C9C7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.1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8109EB3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3.34E-0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0A516D7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28.6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869F978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87.5</w:t>
            </w:r>
          </w:p>
        </w:tc>
      </w:tr>
      <w:tr w:rsidR="002E1B43" w:rsidRPr="00606A6E" w14:paraId="22CA3D41" w14:textId="77777777" w:rsidTr="009A6E54">
        <w:trPr>
          <w:trHeight w:val="432"/>
        </w:trPr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43EAA4AF" w14:textId="77777777" w:rsidR="002E1B43" w:rsidRPr="00606A6E" w:rsidRDefault="002E1B43" w:rsidP="009A6E54">
            <w:pPr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PC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BBC9E80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E194E92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18572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BE8081D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07793.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F8C088B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0.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A308554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8.20E-0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277B046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2.5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4B22F37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00</w:t>
            </w:r>
          </w:p>
        </w:tc>
      </w:tr>
      <w:tr w:rsidR="002E1B43" w:rsidRPr="00606A6E" w14:paraId="70CAEFFA" w14:textId="77777777" w:rsidTr="009A6E54">
        <w:trPr>
          <w:trHeight w:val="432"/>
        </w:trPr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439CAC26" w14:textId="77777777" w:rsidR="002E1B43" w:rsidRPr="00606A6E" w:rsidRDefault="002E1B43" w:rsidP="009A6E54">
            <w:pPr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Residual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C84F6DB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5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3FF3395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932081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06AB711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79246.4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8FDDC26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DF35089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4A654A1F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14:paraId="2AD96380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</w:tr>
      <w:tr w:rsidR="002E1B43" w:rsidRPr="00606A6E" w14:paraId="35E2999F" w14:textId="77777777" w:rsidTr="009A6E54">
        <w:trPr>
          <w:trHeight w:val="432"/>
        </w:trPr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346538CA" w14:textId="77777777" w:rsidR="002E1B43" w:rsidRPr="00606A6E" w:rsidRDefault="002E1B43" w:rsidP="009A6E54">
            <w:pPr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Total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A4077AC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5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63BD69B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1.22E+0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0A4B8F9" w14:textId="77777777" w:rsidR="002E1B43" w:rsidRPr="00606A6E" w:rsidRDefault="002E1B43" w:rsidP="009A6E54">
            <w:pPr>
              <w:jc w:val="center"/>
              <w:rPr>
                <w:color w:val="000000"/>
                <w:sz w:val="23"/>
                <w:szCs w:val="23"/>
                <w:lang w:val="en-IN" w:eastAsia="en-IN" w:bidi="hi-IN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814103.9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A58F8EF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2529F73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14:paraId="06BBC237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  <w:tc>
          <w:tcPr>
            <w:tcW w:w="827" w:type="pct"/>
            <w:shd w:val="clear" w:color="auto" w:fill="auto"/>
            <w:noWrap/>
            <w:vAlign w:val="center"/>
          </w:tcPr>
          <w:p w14:paraId="6C167DBD" w14:textId="77777777" w:rsidR="002E1B43" w:rsidRPr="00606A6E" w:rsidRDefault="002E1B43" w:rsidP="009A6E54">
            <w:pPr>
              <w:jc w:val="center"/>
              <w:rPr>
                <w:sz w:val="23"/>
                <w:szCs w:val="23"/>
              </w:rPr>
            </w:pPr>
            <w:r w:rsidRPr="00606A6E">
              <w:rPr>
                <w:color w:val="000000"/>
                <w:sz w:val="23"/>
                <w:szCs w:val="23"/>
                <w:lang w:val="en-IN" w:eastAsia="en-IN" w:bidi="hi-IN"/>
              </w:rPr>
              <w:t>-</w:t>
            </w:r>
          </w:p>
        </w:tc>
      </w:tr>
    </w:tbl>
    <w:p w14:paraId="512C3A35" w14:textId="77777777" w:rsidR="002E1B43" w:rsidRDefault="002E1B43" w:rsidP="002E1B43">
      <w:pPr>
        <w:autoSpaceDE w:val="0"/>
        <w:autoSpaceDN w:val="0"/>
        <w:adjustRightInd w:val="0"/>
        <w:spacing w:line="360" w:lineRule="auto"/>
        <w:jc w:val="both"/>
        <w:rPr>
          <w:b/>
          <w:bCs/>
          <w:lang w:val="en-IN"/>
        </w:rPr>
      </w:pPr>
    </w:p>
    <w:p w14:paraId="28C1EE1A" w14:textId="77777777" w:rsidR="002E1B43" w:rsidRDefault="002E1B43" w:rsidP="002E1B43">
      <w:pPr>
        <w:autoSpaceDE w:val="0"/>
        <w:autoSpaceDN w:val="0"/>
        <w:adjustRightInd w:val="0"/>
        <w:spacing w:line="360" w:lineRule="auto"/>
        <w:jc w:val="both"/>
        <w:rPr>
          <w:b/>
          <w:bCs/>
          <w:lang w:val="en-IN"/>
        </w:rPr>
      </w:pPr>
    </w:p>
    <w:p w14:paraId="32D83609" w14:textId="77777777" w:rsidR="002E1B43" w:rsidRPr="00E84F32" w:rsidRDefault="002E1B43" w:rsidP="002E1B43">
      <w:pPr>
        <w:autoSpaceDE w:val="0"/>
        <w:autoSpaceDN w:val="0"/>
        <w:adjustRightInd w:val="0"/>
        <w:spacing w:line="360" w:lineRule="auto"/>
        <w:jc w:val="both"/>
        <w:rPr>
          <w:b/>
          <w:bCs/>
          <w:lang w:val="en-IN"/>
        </w:rPr>
      </w:pPr>
      <w:r w:rsidRPr="00A643DB">
        <w:rPr>
          <w:b/>
          <w:bCs/>
          <w:lang w:val="en-IN"/>
        </w:rPr>
        <w:t xml:space="preserve">Supplementary </w:t>
      </w:r>
      <w:r w:rsidRPr="00E84F32">
        <w:rPr>
          <w:b/>
          <w:bCs/>
          <w:lang w:val="en-IN"/>
        </w:rPr>
        <w:t>Table</w:t>
      </w:r>
      <w:r>
        <w:rPr>
          <w:b/>
          <w:bCs/>
          <w:lang w:val="en-IN"/>
        </w:rPr>
        <w:t xml:space="preserve"> 3.</w:t>
      </w:r>
      <w:r w:rsidRPr="00E84F32">
        <w:rPr>
          <w:b/>
          <w:bCs/>
          <w:lang w:val="en-IN"/>
        </w:rPr>
        <w:t xml:space="preserve"> Summary of stepwise regression analysis without </w:t>
      </w:r>
      <w:r>
        <w:rPr>
          <w:b/>
          <w:bCs/>
          <w:lang w:val="en-IN"/>
        </w:rPr>
        <w:t>b</w:t>
      </w:r>
      <w:r w:rsidRPr="00E84F32">
        <w:rPr>
          <w:b/>
          <w:bCs/>
          <w:lang w:val="en-IN"/>
        </w:rPr>
        <w:t xml:space="preserve">reeding </w:t>
      </w:r>
      <w:r>
        <w:rPr>
          <w:b/>
          <w:bCs/>
          <w:lang w:val="en-IN"/>
        </w:rPr>
        <w:t>p</w:t>
      </w:r>
      <w:r w:rsidRPr="00E84F32">
        <w:rPr>
          <w:b/>
          <w:bCs/>
          <w:lang w:val="en-IN"/>
        </w:rPr>
        <w:t>eriod</w:t>
      </w:r>
    </w:p>
    <w:tbl>
      <w:tblPr>
        <w:tblW w:w="93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6"/>
        <w:gridCol w:w="1082"/>
        <w:gridCol w:w="1746"/>
        <w:gridCol w:w="1250"/>
        <w:gridCol w:w="1250"/>
        <w:gridCol w:w="1061"/>
        <w:gridCol w:w="1320"/>
      </w:tblGrid>
      <w:tr w:rsidR="002E1B43" w:rsidRPr="00E84F32" w14:paraId="5E246B18" w14:textId="77777777" w:rsidTr="009A6E54">
        <w:trPr>
          <w:trHeight w:val="566"/>
        </w:trPr>
        <w:tc>
          <w:tcPr>
            <w:tcW w:w="9355" w:type="dxa"/>
            <w:gridSpan w:val="7"/>
            <w:shd w:val="clear" w:color="auto" w:fill="auto"/>
            <w:noWrap/>
            <w:vAlign w:val="center"/>
            <w:hideMark/>
          </w:tcPr>
          <w:p w14:paraId="2B9DC1E6" w14:textId="77777777" w:rsidR="002E1B43" w:rsidRPr="00E84F32" w:rsidRDefault="002E1B43" w:rsidP="009A6E54">
            <w:pPr>
              <w:jc w:val="center"/>
              <w:rPr>
                <w:b/>
                <w:bCs/>
                <w:color w:val="000000"/>
                <w:lang w:val="en-IN" w:eastAsia="en-IN" w:bidi="hi-IN"/>
              </w:rPr>
            </w:pPr>
            <w:r w:rsidRPr="00E84F32">
              <w:rPr>
                <w:b/>
                <w:bCs/>
                <w:color w:val="000000"/>
                <w:lang w:val="en-IN" w:eastAsia="en-IN" w:bidi="hi-IN"/>
              </w:rPr>
              <w:t>Stepwise Summary without Breeding period</w:t>
            </w:r>
          </w:p>
        </w:tc>
      </w:tr>
      <w:tr w:rsidR="002E1B43" w:rsidRPr="00E84F32" w14:paraId="28CBD5A0" w14:textId="77777777" w:rsidTr="009A6E54">
        <w:trPr>
          <w:trHeight w:val="422"/>
        </w:trPr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62D700E" w14:textId="77777777" w:rsidR="002E1B43" w:rsidRPr="00E84F32" w:rsidRDefault="002E1B43" w:rsidP="009A6E54">
            <w:pPr>
              <w:jc w:val="center"/>
              <w:rPr>
                <w:b/>
                <w:bCs/>
                <w:color w:val="000000"/>
                <w:lang w:val="en-IN" w:eastAsia="en-IN" w:bidi="hi-IN"/>
              </w:rPr>
            </w:pPr>
            <w:r w:rsidRPr="00E84F32">
              <w:rPr>
                <w:b/>
                <w:bCs/>
                <w:color w:val="000000"/>
                <w:lang w:val="en-IN" w:eastAsia="en-IN" w:bidi="hi-IN"/>
              </w:rPr>
              <w:t>Variable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83097FD" w14:textId="77777777" w:rsidR="002E1B43" w:rsidRPr="00E84F32" w:rsidRDefault="002E1B43" w:rsidP="009A6E54">
            <w:pPr>
              <w:jc w:val="center"/>
              <w:rPr>
                <w:b/>
                <w:bCs/>
                <w:color w:val="000000"/>
                <w:lang w:val="en-IN" w:eastAsia="en-IN" w:bidi="hi-IN"/>
              </w:rPr>
            </w:pPr>
            <w:r w:rsidRPr="00E84F32">
              <w:rPr>
                <w:b/>
                <w:bCs/>
                <w:color w:val="000000"/>
                <w:lang w:val="en-IN" w:eastAsia="en-IN" w:bidi="hi-IN"/>
              </w:rPr>
              <w:t>Method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4B4382A7" w14:textId="77777777" w:rsidR="002E1B43" w:rsidRPr="00E84F32" w:rsidRDefault="002E1B43" w:rsidP="009A6E54">
            <w:pPr>
              <w:jc w:val="center"/>
              <w:rPr>
                <w:b/>
                <w:bCs/>
                <w:color w:val="000000"/>
                <w:lang w:val="en-IN" w:eastAsia="en-IN" w:bidi="hi-IN"/>
              </w:rPr>
            </w:pPr>
            <w:r w:rsidRPr="00E84F32">
              <w:rPr>
                <w:b/>
                <w:bCs/>
                <w:color w:val="000000"/>
                <w:lang w:val="en-IN" w:eastAsia="en-IN" w:bidi="hi-IN"/>
              </w:rPr>
              <w:t>AIC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7F80DEA" w14:textId="77777777" w:rsidR="002E1B43" w:rsidRPr="00E84F32" w:rsidRDefault="002E1B43" w:rsidP="009A6E54">
            <w:pPr>
              <w:jc w:val="center"/>
              <w:rPr>
                <w:b/>
                <w:bCs/>
                <w:color w:val="000000"/>
                <w:lang w:val="en-IN" w:eastAsia="en-IN" w:bidi="hi-IN"/>
              </w:rPr>
            </w:pPr>
            <w:r w:rsidRPr="00E84F32">
              <w:rPr>
                <w:b/>
                <w:bCs/>
                <w:color w:val="000000"/>
                <w:lang w:val="en-IN" w:eastAsia="en-IN" w:bidi="hi-IN"/>
              </w:rPr>
              <w:t>RSS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023AD4A1" w14:textId="77777777" w:rsidR="002E1B43" w:rsidRPr="00E84F32" w:rsidRDefault="002E1B43" w:rsidP="009A6E54">
            <w:pPr>
              <w:jc w:val="center"/>
              <w:rPr>
                <w:b/>
                <w:bCs/>
                <w:color w:val="000000"/>
                <w:lang w:val="en-IN" w:eastAsia="en-IN" w:bidi="hi-IN"/>
              </w:rPr>
            </w:pPr>
            <w:r w:rsidRPr="00E84F32">
              <w:rPr>
                <w:b/>
                <w:bCs/>
                <w:color w:val="000000"/>
                <w:lang w:val="en-IN" w:eastAsia="en-IN" w:bidi="hi-IN"/>
              </w:rPr>
              <w:t xml:space="preserve">Sum </w:t>
            </w:r>
            <w:proofErr w:type="spellStart"/>
            <w:r w:rsidRPr="00E84F32">
              <w:rPr>
                <w:b/>
                <w:bCs/>
                <w:color w:val="000000"/>
                <w:lang w:val="en-IN" w:eastAsia="en-IN" w:bidi="hi-IN"/>
              </w:rPr>
              <w:t>Sq</w:t>
            </w:r>
            <w:proofErr w:type="spellEnd"/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5FBD977" w14:textId="77777777" w:rsidR="002E1B43" w:rsidRPr="00E84F32" w:rsidRDefault="002E1B43" w:rsidP="009A6E54">
            <w:pPr>
              <w:jc w:val="center"/>
              <w:rPr>
                <w:b/>
                <w:bCs/>
                <w:color w:val="000000"/>
                <w:lang w:val="en-IN" w:eastAsia="en-IN" w:bidi="hi-IN"/>
              </w:rPr>
            </w:pPr>
            <w:r w:rsidRPr="00E84F32">
              <w:rPr>
                <w:b/>
                <w:bCs/>
                <w:color w:val="000000"/>
                <w:lang w:val="en-IN" w:eastAsia="en-IN" w:bidi="hi-IN"/>
              </w:rPr>
              <w:t>R-</w:t>
            </w:r>
            <w:proofErr w:type="spellStart"/>
            <w:r w:rsidRPr="00E84F32">
              <w:rPr>
                <w:b/>
                <w:bCs/>
                <w:color w:val="000000"/>
                <w:lang w:val="en-IN" w:eastAsia="en-IN" w:bidi="hi-IN"/>
              </w:rPr>
              <w:t>Sq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D26DD1" w14:textId="77777777" w:rsidR="002E1B43" w:rsidRPr="00E84F32" w:rsidRDefault="002E1B43" w:rsidP="009A6E54">
            <w:pPr>
              <w:jc w:val="center"/>
              <w:rPr>
                <w:b/>
                <w:bCs/>
                <w:color w:val="000000"/>
                <w:lang w:val="en-IN" w:eastAsia="en-IN" w:bidi="hi-IN"/>
              </w:rPr>
            </w:pPr>
            <w:r w:rsidRPr="00E84F32">
              <w:rPr>
                <w:b/>
                <w:bCs/>
                <w:color w:val="000000"/>
                <w:lang w:val="en-IN" w:eastAsia="en-IN" w:bidi="hi-IN"/>
              </w:rPr>
              <w:t>Adj. R-</w:t>
            </w:r>
            <w:proofErr w:type="spellStart"/>
            <w:r w:rsidRPr="00E84F32">
              <w:rPr>
                <w:b/>
                <w:bCs/>
                <w:color w:val="000000"/>
                <w:lang w:val="en-IN" w:eastAsia="en-IN" w:bidi="hi-IN"/>
              </w:rPr>
              <w:t>Sq</w:t>
            </w:r>
            <w:proofErr w:type="spellEnd"/>
          </w:p>
        </w:tc>
      </w:tr>
      <w:tr w:rsidR="002E1B43" w:rsidRPr="00E84F32" w14:paraId="1200DC34" w14:textId="77777777" w:rsidTr="009A6E54">
        <w:trPr>
          <w:trHeight w:val="576"/>
        </w:trPr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ECF27C7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DM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C35D02A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additio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77FB10E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1827.4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8B818BD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7580936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999DC68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3685497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EA96223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3271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26C92E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321</w:t>
            </w:r>
          </w:p>
        </w:tc>
      </w:tr>
      <w:tr w:rsidR="002E1B43" w:rsidRPr="00E84F32" w14:paraId="43ED0B96" w14:textId="77777777" w:rsidTr="009A6E54">
        <w:trPr>
          <w:trHeight w:val="576"/>
        </w:trPr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60C7F59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Biomas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87E459B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additio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4F414810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1800.1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767837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5836528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9EE86C2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5429905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EB4A3D5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4819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2FDF6AC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47245</w:t>
            </w:r>
          </w:p>
        </w:tc>
      </w:tr>
      <w:tr w:rsidR="002E1B43" w:rsidRPr="00E84F32" w14:paraId="7D8F26A6" w14:textId="77777777" w:rsidTr="009A6E54">
        <w:trPr>
          <w:trHeight w:val="576"/>
        </w:trPr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7E250EE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TGW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047B9B1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additio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AAB7F43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1790.85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03DFD83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5275159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5337211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59912743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1ABCA18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5317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74E557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51877</w:t>
            </w:r>
          </w:p>
        </w:tc>
      </w:tr>
      <w:tr w:rsidR="002E1B43" w:rsidRPr="00E84F32" w14:paraId="01B14DE7" w14:textId="77777777" w:rsidTr="009A6E54">
        <w:trPr>
          <w:trHeight w:val="576"/>
        </w:trPr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77CAABCE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C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52E07A1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additio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41E786D3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1777.5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A2C3699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4599603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D3785A4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6666830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60EBA4D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5917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E0DC7A8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57648</w:t>
            </w:r>
          </w:p>
        </w:tc>
      </w:tr>
      <w:tr w:rsidR="002E1B43" w:rsidRPr="00E84F32" w14:paraId="12586543" w14:textId="77777777" w:rsidTr="009A6E54">
        <w:trPr>
          <w:trHeight w:val="576"/>
        </w:trPr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0A06508B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GPS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F4C8BC3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additio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269A8934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1770.99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18E6486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4262971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EB33599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70034623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C1BE04C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6216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789E29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60377</w:t>
            </w:r>
          </w:p>
        </w:tc>
      </w:tr>
      <w:tr w:rsidR="002E1B43" w:rsidRPr="00E84F32" w14:paraId="6ED05101" w14:textId="77777777" w:rsidTr="009A6E54">
        <w:trPr>
          <w:trHeight w:val="576"/>
        </w:trPr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64317110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PH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7CB55B7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additio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2EA444B1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1767.4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EEC13C3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4055542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1BF1B65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7210891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B8ADFC3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6400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9B70F3D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61946</w:t>
            </w:r>
          </w:p>
        </w:tc>
      </w:tr>
      <w:tr w:rsidR="002E1B43" w:rsidRPr="00E84F32" w14:paraId="112E0401" w14:textId="77777777" w:rsidTr="009A6E54">
        <w:trPr>
          <w:trHeight w:val="576"/>
        </w:trPr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48C075E5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EL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A77A6A3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addition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B4089E3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1766.07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5F6BF06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39367268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0B493C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7329707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A05469B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6505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77290E9" w14:textId="77777777" w:rsidR="002E1B43" w:rsidRPr="00E84F32" w:rsidRDefault="002E1B43" w:rsidP="009A6E54">
            <w:pPr>
              <w:jc w:val="center"/>
              <w:rPr>
                <w:color w:val="000000"/>
                <w:lang w:val="en-IN" w:eastAsia="en-IN" w:bidi="hi-IN"/>
              </w:rPr>
            </w:pPr>
            <w:r w:rsidRPr="00E84F32">
              <w:rPr>
                <w:color w:val="000000"/>
                <w:lang w:val="en-IN" w:eastAsia="en-IN" w:bidi="hi-IN"/>
              </w:rPr>
              <w:t>0.62706</w:t>
            </w:r>
          </w:p>
        </w:tc>
      </w:tr>
    </w:tbl>
    <w:p w14:paraId="2D5C472C" w14:textId="77777777" w:rsidR="002E1B43" w:rsidRPr="008A1A50" w:rsidRDefault="002E1B43" w:rsidP="002E1B43">
      <w:pPr>
        <w:autoSpaceDE w:val="0"/>
        <w:autoSpaceDN w:val="0"/>
        <w:adjustRightInd w:val="0"/>
        <w:spacing w:line="276" w:lineRule="auto"/>
        <w:jc w:val="both"/>
        <w:rPr>
          <w:lang w:val="en-IN"/>
        </w:rPr>
      </w:pPr>
    </w:p>
    <w:p w14:paraId="592388ED" w14:textId="77777777" w:rsidR="00C14489" w:rsidRDefault="00C14489"/>
    <w:sectPr w:rsidR="00C14489" w:rsidSect="00FF1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D0B"/>
    <w:rsid w:val="002E1B43"/>
    <w:rsid w:val="00485D0B"/>
    <w:rsid w:val="00C14489"/>
    <w:rsid w:val="00FF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23D48-1075-4DF4-97B3-7771C5BAF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B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1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Gaikwad</dc:creator>
  <cp:keywords/>
  <dc:description/>
  <cp:lastModifiedBy>Michael Cunningham</cp:lastModifiedBy>
  <cp:revision>4</cp:revision>
  <dcterms:created xsi:type="dcterms:W3CDTF">2021-06-02T19:20:00Z</dcterms:created>
  <dcterms:modified xsi:type="dcterms:W3CDTF">2021-08-19T10:37:00Z</dcterms:modified>
</cp:coreProperties>
</file>